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50043" w14:textId="6FAB7038" w:rsidR="0078507C" w:rsidRPr="00A027C2" w:rsidRDefault="0078507C" w:rsidP="0078507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Hlk105074172"/>
      <w:r w:rsidRPr="00A027C2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Table 1. Baseline characteristics and solicited adverse events after each vaccine dose </w:t>
      </w:r>
    </w:p>
    <w:tbl>
      <w:tblPr>
        <w:tblOverlap w:val="never"/>
        <w:tblW w:w="4977" w:type="pct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5"/>
        <w:gridCol w:w="1989"/>
        <w:gridCol w:w="2263"/>
        <w:gridCol w:w="1700"/>
        <w:gridCol w:w="1703"/>
        <w:gridCol w:w="1700"/>
      </w:tblGrid>
      <w:tr w:rsidR="006D763F" w14:paraId="5F9A4BFB" w14:textId="77777777" w:rsidTr="00B34513">
        <w:trPr>
          <w:trHeight w:val="53"/>
        </w:trPr>
        <w:tc>
          <w:tcPr>
            <w:tcW w:w="13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27D13A" w14:textId="77777777" w:rsidR="0078507C" w:rsidRPr="00A027C2" w:rsidRDefault="0078507C" w:rsidP="006D763F">
            <w:pPr>
              <w:pStyle w:val="NoSpacing"/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  <w:t>Baseline characteristics of all participants</w:t>
            </w:r>
          </w:p>
        </w:tc>
        <w:tc>
          <w:tcPr>
            <w:tcW w:w="7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92597D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  <w:t>T0</w:t>
            </w:r>
          </w:p>
          <w:p w14:paraId="6C7FEBD2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  <w:t>(n=177)</w:t>
            </w:r>
          </w:p>
        </w:tc>
        <w:tc>
          <w:tcPr>
            <w:tcW w:w="8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86C836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  <w:t>T1</w:t>
            </w:r>
          </w:p>
          <w:p w14:paraId="07BB68E8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  <w:t>(n=177)</w:t>
            </w:r>
          </w:p>
        </w:tc>
        <w:tc>
          <w:tcPr>
            <w:tcW w:w="659" w:type="pct"/>
            <w:tcBorders>
              <w:top w:val="single" w:sz="8" w:space="0" w:color="auto"/>
              <w:bottom w:val="single" w:sz="8" w:space="0" w:color="auto"/>
            </w:tcBorders>
          </w:tcPr>
          <w:p w14:paraId="3BB442FB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  <w:t>T2</w:t>
            </w:r>
          </w:p>
          <w:p w14:paraId="0D7A7896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  <w:t>(n=171)</w:t>
            </w:r>
          </w:p>
        </w:tc>
        <w:tc>
          <w:tcPr>
            <w:tcW w:w="660" w:type="pct"/>
            <w:tcBorders>
              <w:top w:val="single" w:sz="8" w:space="0" w:color="auto"/>
              <w:bottom w:val="single" w:sz="8" w:space="0" w:color="auto"/>
            </w:tcBorders>
          </w:tcPr>
          <w:p w14:paraId="2E70BBC7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  <w:t>T3</w:t>
            </w:r>
          </w:p>
          <w:p w14:paraId="35E09E5B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  <w:t>(n=167)</w:t>
            </w:r>
          </w:p>
        </w:tc>
        <w:tc>
          <w:tcPr>
            <w:tcW w:w="659" w:type="pct"/>
            <w:tcBorders>
              <w:top w:val="single" w:sz="8" w:space="0" w:color="auto"/>
              <w:bottom w:val="single" w:sz="8" w:space="0" w:color="auto"/>
            </w:tcBorders>
          </w:tcPr>
          <w:p w14:paraId="0527D377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  <w:t>T4</w:t>
            </w:r>
          </w:p>
          <w:p w14:paraId="63E83DDE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  <w:t>(n=162)</w:t>
            </w:r>
          </w:p>
        </w:tc>
      </w:tr>
      <w:tr w:rsidR="006D763F" w14:paraId="28D4251F" w14:textId="77777777" w:rsidTr="00B34513">
        <w:trPr>
          <w:trHeight w:val="53"/>
        </w:trPr>
        <w:tc>
          <w:tcPr>
            <w:tcW w:w="1374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1D053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ge, mean ± SD (range)</w:t>
            </w:r>
          </w:p>
        </w:tc>
        <w:tc>
          <w:tcPr>
            <w:tcW w:w="771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81C875" w14:textId="2F077304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5.4 ± 3.88</w:t>
            </w:r>
            <w:r w:rsidR="00B3451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 (21-55)</w:t>
            </w:r>
          </w:p>
        </w:tc>
        <w:tc>
          <w:tcPr>
            <w:tcW w:w="877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F41535" w14:textId="548CB8DC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5.4 ± 3.88</w:t>
            </w:r>
            <w:r w:rsidR="00B3451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 (21-55)</w:t>
            </w:r>
          </w:p>
        </w:tc>
        <w:tc>
          <w:tcPr>
            <w:tcW w:w="659" w:type="pct"/>
            <w:tcBorders>
              <w:top w:val="single" w:sz="8" w:space="0" w:color="auto"/>
              <w:bottom w:val="nil"/>
            </w:tcBorders>
          </w:tcPr>
          <w:p w14:paraId="33DE70E4" w14:textId="522C079F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5.5 ± 3.86</w:t>
            </w:r>
            <w:r w:rsidR="00B3451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 (21-55)</w:t>
            </w:r>
          </w:p>
        </w:tc>
        <w:tc>
          <w:tcPr>
            <w:tcW w:w="660" w:type="pct"/>
            <w:tcBorders>
              <w:top w:val="single" w:sz="8" w:space="0" w:color="auto"/>
              <w:bottom w:val="nil"/>
            </w:tcBorders>
          </w:tcPr>
          <w:p w14:paraId="779D9E1C" w14:textId="3891D24C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5.6 ± 3.90</w:t>
            </w:r>
            <w:r w:rsidR="00B3451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 (21-55)</w:t>
            </w:r>
          </w:p>
        </w:tc>
        <w:tc>
          <w:tcPr>
            <w:tcW w:w="659" w:type="pct"/>
            <w:tcBorders>
              <w:top w:val="single" w:sz="8" w:space="0" w:color="auto"/>
              <w:bottom w:val="nil"/>
            </w:tcBorders>
          </w:tcPr>
          <w:p w14:paraId="74C79CB8" w14:textId="1D395CCF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5.5 ± 3.94</w:t>
            </w:r>
            <w:r w:rsidR="00B34513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 (21-55)</w:t>
            </w:r>
          </w:p>
        </w:tc>
      </w:tr>
      <w:tr w:rsidR="006D763F" w14:paraId="0942C9CE" w14:textId="77777777" w:rsidTr="00B34513">
        <w:trPr>
          <w:trHeight w:val="53"/>
        </w:trPr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A0EDDA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Male, number (%)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D1AAFF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53 (31.0%)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99DA91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53 (31.0%)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062D606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53 (31.0%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1AB98D02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53 (31.7%)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B633DB2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51 (31.5%)</w:t>
            </w:r>
          </w:p>
        </w:tc>
      </w:tr>
      <w:tr w:rsidR="006D763F" w14:paraId="07DBCA34" w14:textId="77777777" w:rsidTr="00B34513">
        <w:trPr>
          <w:trHeight w:val="53"/>
        </w:trPr>
        <w:tc>
          <w:tcPr>
            <w:tcW w:w="1374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4AC24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BMI, mean ± SD</w:t>
            </w:r>
          </w:p>
        </w:tc>
        <w:tc>
          <w:tcPr>
            <w:tcW w:w="771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8CC5C7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1.58 ± 2.88</w:t>
            </w:r>
          </w:p>
        </w:tc>
        <w:tc>
          <w:tcPr>
            <w:tcW w:w="877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C684A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1.58 ± 2.88</w:t>
            </w:r>
          </w:p>
        </w:tc>
        <w:tc>
          <w:tcPr>
            <w:tcW w:w="659" w:type="pct"/>
            <w:tcBorders>
              <w:top w:val="nil"/>
              <w:bottom w:val="single" w:sz="8" w:space="0" w:color="auto"/>
            </w:tcBorders>
          </w:tcPr>
          <w:p w14:paraId="6389C89B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1.6 ± 2.88</w:t>
            </w:r>
          </w:p>
        </w:tc>
        <w:tc>
          <w:tcPr>
            <w:tcW w:w="660" w:type="pct"/>
            <w:tcBorders>
              <w:top w:val="nil"/>
              <w:bottom w:val="single" w:sz="8" w:space="0" w:color="auto"/>
            </w:tcBorders>
          </w:tcPr>
          <w:p w14:paraId="37E1C776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1.6 ± 2.90</w:t>
            </w:r>
          </w:p>
        </w:tc>
        <w:tc>
          <w:tcPr>
            <w:tcW w:w="659" w:type="pct"/>
            <w:tcBorders>
              <w:top w:val="nil"/>
              <w:bottom w:val="single" w:sz="8" w:space="0" w:color="auto"/>
            </w:tcBorders>
          </w:tcPr>
          <w:p w14:paraId="6BADDBF2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1.6 ± 2.87</w:t>
            </w:r>
          </w:p>
        </w:tc>
      </w:tr>
      <w:tr w:rsidR="006D763F" w14:paraId="756F0D9E" w14:textId="77777777" w:rsidTr="00B34513">
        <w:trPr>
          <w:trHeight w:val="53"/>
        </w:trPr>
        <w:tc>
          <w:tcPr>
            <w:tcW w:w="13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8E6F7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  <w:t>AE experienced after each dose</w:t>
            </w:r>
          </w:p>
        </w:tc>
        <w:tc>
          <w:tcPr>
            <w:tcW w:w="77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F13C71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Dose 1</w:t>
            </w:r>
          </w:p>
          <w:p w14:paraId="1BA8830F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(n=177)</w:t>
            </w:r>
          </w:p>
        </w:tc>
        <w:tc>
          <w:tcPr>
            <w:tcW w:w="8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B89F48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Dose 2</w:t>
            </w:r>
          </w:p>
          <w:p w14:paraId="07C355EA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(n=177)</w:t>
            </w:r>
          </w:p>
        </w:tc>
        <w:tc>
          <w:tcPr>
            <w:tcW w:w="659" w:type="pct"/>
            <w:tcBorders>
              <w:top w:val="single" w:sz="8" w:space="0" w:color="auto"/>
              <w:bottom w:val="single" w:sz="8" w:space="0" w:color="auto"/>
            </w:tcBorders>
          </w:tcPr>
          <w:p w14:paraId="6BC3B3CB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0" w:type="pct"/>
            <w:tcBorders>
              <w:top w:val="single" w:sz="8" w:space="0" w:color="auto"/>
              <w:bottom w:val="single" w:sz="8" w:space="0" w:color="auto"/>
            </w:tcBorders>
          </w:tcPr>
          <w:p w14:paraId="4DD55F04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59" w:type="pct"/>
            <w:tcBorders>
              <w:top w:val="single" w:sz="8" w:space="0" w:color="auto"/>
              <w:bottom w:val="single" w:sz="8" w:space="0" w:color="auto"/>
            </w:tcBorders>
          </w:tcPr>
          <w:p w14:paraId="0DAB086E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</w:tr>
      <w:tr w:rsidR="006D763F" w14:paraId="4BA96FA6" w14:textId="77777777" w:rsidTr="00B34513">
        <w:trPr>
          <w:trHeight w:val="53"/>
        </w:trPr>
        <w:tc>
          <w:tcPr>
            <w:tcW w:w="1374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6A664D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ny AE, number (%)</w:t>
            </w:r>
          </w:p>
        </w:tc>
        <w:tc>
          <w:tcPr>
            <w:tcW w:w="771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37435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76 (99.4%)</w:t>
            </w:r>
          </w:p>
        </w:tc>
        <w:tc>
          <w:tcPr>
            <w:tcW w:w="877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E0618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68 (98.2%)</w:t>
            </w:r>
          </w:p>
        </w:tc>
        <w:tc>
          <w:tcPr>
            <w:tcW w:w="659" w:type="pct"/>
            <w:tcBorders>
              <w:top w:val="single" w:sz="8" w:space="0" w:color="auto"/>
              <w:bottom w:val="nil"/>
            </w:tcBorders>
          </w:tcPr>
          <w:p w14:paraId="626CB5B0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0" w:type="pct"/>
            <w:tcBorders>
              <w:top w:val="single" w:sz="8" w:space="0" w:color="auto"/>
              <w:bottom w:val="nil"/>
            </w:tcBorders>
          </w:tcPr>
          <w:p w14:paraId="7F82FB26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59" w:type="pct"/>
            <w:tcBorders>
              <w:top w:val="single" w:sz="8" w:space="0" w:color="auto"/>
              <w:bottom w:val="nil"/>
            </w:tcBorders>
          </w:tcPr>
          <w:p w14:paraId="5EE9D551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</w:tr>
      <w:tr w:rsidR="006D763F" w14:paraId="60D8675B" w14:textId="77777777" w:rsidTr="00B34513">
        <w:trPr>
          <w:trHeight w:val="53"/>
        </w:trPr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2D0A5F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ny systemic AE, number (%)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F3BAE6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55 (87.6%)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55E1F9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63 (95.3%)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6CACDD2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3D46CC41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6016AC2F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</w:tr>
      <w:tr w:rsidR="006D763F" w14:paraId="37DC6DFD" w14:textId="77777777" w:rsidTr="00B34513">
        <w:trPr>
          <w:trHeight w:val="53"/>
        </w:trPr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01F78E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Fever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82F933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38 (21.5%)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EE19C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25 (73.1%)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C41ED78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083FFF98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A3D2C62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</w:tr>
      <w:tr w:rsidR="006D763F" w14:paraId="791D4BD6" w14:textId="77777777" w:rsidTr="00B34513">
        <w:trPr>
          <w:trHeight w:val="53"/>
        </w:trPr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745A34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ny local AE, number (%)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B547D1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74 (98.3%)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910F57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64 (95.9%)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59066488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654B8CD8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E6739B3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</w:tr>
      <w:tr w:rsidR="006D763F" w14:paraId="06B9CA61" w14:textId="77777777" w:rsidTr="00B34513">
        <w:trPr>
          <w:trHeight w:val="53"/>
        </w:trPr>
        <w:tc>
          <w:tcPr>
            <w:tcW w:w="1374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33957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ntipyretic use, number (%)</w:t>
            </w:r>
          </w:p>
        </w:tc>
        <w:tc>
          <w:tcPr>
            <w:tcW w:w="771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EBAE53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07 (60.5%)</w:t>
            </w:r>
          </w:p>
        </w:tc>
        <w:tc>
          <w:tcPr>
            <w:tcW w:w="877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8B7965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55 (90.6%)</w:t>
            </w:r>
          </w:p>
        </w:tc>
        <w:tc>
          <w:tcPr>
            <w:tcW w:w="659" w:type="pct"/>
            <w:tcBorders>
              <w:top w:val="nil"/>
              <w:bottom w:val="single" w:sz="8" w:space="0" w:color="auto"/>
            </w:tcBorders>
          </w:tcPr>
          <w:p w14:paraId="31BD1054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60" w:type="pct"/>
            <w:tcBorders>
              <w:top w:val="nil"/>
              <w:bottom w:val="single" w:sz="8" w:space="0" w:color="auto"/>
            </w:tcBorders>
          </w:tcPr>
          <w:p w14:paraId="3D282B13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59" w:type="pct"/>
            <w:tcBorders>
              <w:top w:val="nil"/>
              <w:bottom w:val="single" w:sz="8" w:space="0" w:color="auto"/>
            </w:tcBorders>
          </w:tcPr>
          <w:p w14:paraId="49095975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</w:tr>
      <w:tr w:rsidR="006D763F" w14:paraId="744DF217" w14:textId="77777777" w:rsidTr="00B34513">
        <w:trPr>
          <w:trHeight w:val="53"/>
        </w:trPr>
        <w:tc>
          <w:tcPr>
            <w:tcW w:w="13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959BCB" w14:textId="77777777" w:rsidR="0078507C" w:rsidRPr="00A027C2" w:rsidRDefault="0078507C" w:rsidP="006D763F">
            <w:pPr>
              <w:pStyle w:val="NoSpacing"/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  <w:t>Baseline characteristics of participants who measured neutralization activity</w:t>
            </w:r>
          </w:p>
        </w:tc>
        <w:tc>
          <w:tcPr>
            <w:tcW w:w="2307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868933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  <w:t>T0-T2</w:t>
            </w:r>
          </w:p>
          <w:p w14:paraId="124A23D3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  <w:t>(n=100)</w:t>
            </w:r>
          </w:p>
        </w:tc>
        <w:tc>
          <w:tcPr>
            <w:tcW w:w="6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4D1544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59" w:type="pct"/>
            <w:tcBorders>
              <w:top w:val="single" w:sz="8" w:space="0" w:color="auto"/>
              <w:bottom w:val="single" w:sz="8" w:space="0" w:color="auto"/>
            </w:tcBorders>
          </w:tcPr>
          <w:p w14:paraId="4535B3B6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  <w:t>T4</w:t>
            </w:r>
          </w:p>
          <w:p w14:paraId="383C1712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  <w:t>(n=50)</w:t>
            </w:r>
          </w:p>
        </w:tc>
      </w:tr>
      <w:tr w:rsidR="006D763F" w14:paraId="07067F86" w14:textId="77777777" w:rsidTr="00B34513">
        <w:trPr>
          <w:trHeight w:val="53"/>
        </w:trPr>
        <w:tc>
          <w:tcPr>
            <w:tcW w:w="1374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4D536A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ge, mean ± SD (range)</w:t>
            </w:r>
          </w:p>
        </w:tc>
        <w:tc>
          <w:tcPr>
            <w:tcW w:w="2307" w:type="pct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85FB79" w14:textId="29288D3D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6.2 ± 4.43</w:t>
            </w:r>
            <w:r w:rsidR="00AD118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 (22-55)</w:t>
            </w:r>
          </w:p>
        </w:tc>
        <w:tc>
          <w:tcPr>
            <w:tcW w:w="660" w:type="pct"/>
            <w:tcBorders>
              <w:top w:val="single" w:sz="8" w:space="0" w:color="auto"/>
              <w:bottom w:val="nil"/>
            </w:tcBorders>
          </w:tcPr>
          <w:p w14:paraId="110D3570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</w:pPr>
          </w:p>
        </w:tc>
        <w:tc>
          <w:tcPr>
            <w:tcW w:w="659" w:type="pct"/>
            <w:tcBorders>
              <w:top w:val="single" w:sz="8" w:space="0" w:color="auto"/>
              <w:bottom w:val="nil"/>
            </w:tcBorders>
          </w:tcPr>
          <w:p w14:paraId="42C7D36B" w14:textId="7FCD4842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iCs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iCs/>
                <w:color w:val="000000" w:themeColor="text1"/>
                <w:szCs w:val="20"/>
              </w:rPr>
              <w:t xml:space="preserve">25.8 </w:t>
            </w: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± 4.07</w:t>
            </w:r>
            <w:r w:rsidR="00AD118D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 (22-49)</w:t>
            </w:r>
          </w:p>
        </w:tc>
      </w:tr>
      <w:tr w:rsidR="006D763F" w14:paraId="04EB8F3A" w14:textId="77777777" w:rsidTr="00B34513">
        <w:trPr>
          <w:trHeight w:val="53"/>
        </w:trPr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56EE61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Male, number (%)</w:t>
            </w:r>
          </w:p>
        </w:tc>
        <w:tc>
          <w:tcPr>
            <w:tcW w:w="2307" w:type="pct"/>
            <w:gridSpan w:val="3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03C9A4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3 (23.0%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14:paraId="5D5B8094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A608C1A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3 (6.0%)</w:t>
            </w:r>
          </w:p>
        </w:tc>
      </w:tr>
      <w:tr w:rsidR="006D763F" w14:paraId="7DD23FA5" w14:textId="77777777" w:rsidTr="00B34513">
        <w:trPr>
          <w:trHeight w:val="53"/>
        </w:trPr>
        <w:tc>
          <w:tcPr>
            <w:tcW w:w="1374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E24603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lastRenderedPageBreak/>
              <w:t>BMI, mean ± SD</w:t>
            </w:r>
          </w:p>
        </w:tc>
        <w:tc>
          <w:tcPr>
            <w:tcW w:w="2307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A4C5CC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1.13 ± 2.78</w:t>
            </w:r>
          </w:p>
        </w:tc>
        <w:tc>
          <w:tcPr>
            <w:tcW w:w="660" w:type="pct"/>
            <w:tcBorders>
              <w:top w:val="nil"/>
              <w:bottom w:val="single" w:sz="8" w:space="0" w:color="auto"/>
            </w:tcBorders>
          </w:tcPr>
          <w:p w14:paraId="5644DB61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59" w:type="pct"/>
            <w:tcBorders>
              <w:top w:val="nil"/>
              <w:bottom w:val="single" w:sz="8" w:space="0" w:color="auto"/>
            </w:tcBorders>
          </w:tcPr>
          <w:p w14:paraId="2AA101E4" w14:textId="77777777" w:rsidR="0078507C" w:rsidRPr="00A027C2" w:rsidRDefault="0078507C" w:rsidP="004C5745">
            <w:pPr>
              <w:pStyle w:val="NoSpacing"/>
              <w:wordWrap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0.65 ± 2.42</w:t>
            </w:r>
          </w:p>
        </w:tc>
      </w:tr>
      <w:tr w:rsidR="0078507C" w14:paraId="16D3B0C7" w14:textId="77777777" w:rsidTr="006D763F">
        <w:trPr>
          <w:trHeight w:val="53"/>
        </w:trPr>
        <w:tc>
          <w:tcPr>
            <w:tcW w:w="5000" w:type="pct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E0A983" w14:textId="77777777" w:rsidR="0078507C" w:rsidRPr="00A027C2" w:rsidRDefault="0078507C" w:rsidP="006D763F">
            <w:pPr>
              <w:pStyle w:val="NoSpacing"/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  <w:t>Baseline characteristics of participants who measured neutralization against VOCs (n=20) at T2 and T4</w:t>
            </w:r>
          </w:p>
        </w:tc>
      </w:tr>
      <w:tr w:rsidR="0078507C" w14:paraId="40B94CCA" w14:textId="77777777" w:rsidTr="006D763F">
        <w:trPr>
          <w:trHeight w:val="53"/>
        </w:trPr>
        <w:tc>
          <w:tcPr>
            <w:tcW w:w="1374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317FE2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ge, mean ± SD (range)</w:t>
            </w:r>
          </w:p>
        </w:tc>
        <w:tc>
          <w:tcPr>
            <w:tcW w:w="3626" w:type="pct"/>
            <w:gridSpan w:val="5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03E6C7" w14:textId="38AC8596" w:rsidR="0078507C" w:rsidRPr="00A027C2" w:rsidRDefault="0078507C" w:rsidP="006D763F">
            <w:pPr>
              <w:pStyle w:val="NoSpacing"/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b/>
                <w:iCs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iCs/>
                <w:color w:val="000000" w:themeColor="text1"/>
                <w:szCs w:val="20"/>
              </w:rPr>
              <w:t>27.2</w:t>
            </w: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 ± 5.57</w:t>
            </w:r>
            <w:r w:rsidRPr="00A027C2">
              <w:rPr>
                <w:rFonts w:ascii="Times New Roman" w:eastAsiaTheme="minorHAnsi" w:hAnsi="Times New Roman" w:cs="Times New Roman"/>
                <w:iCs/>
                <w:color w:val="000000" w:themeColor="text1"/>
                <w:szCs w:val="20"/>
              </w:rPr>
              <w:t xml:space="preserve"> </w:t>
            </w:r>
            <w:r w:rsidR="00AD118D">
              <w:rPr>
                <w:rFonts w:ascii="Times New Roman" w:eastAsiaTheme="minorHAnsi" w:hAnsi="Times New Roman" w:cs="Times New Roman"/>
                <w:iCs/>
                <w:color w:val="000000" w:themeColor="text1"/>
                <w:szCs w:val="20"/>
              </w:rPr>
              <w:t>(23-49)</w:t>
            </w:r>
          </w:p>
        </w:tc>
      </w:tr>
      <w:tr w:rsidR="0078507C" w14:paraId="0675F0C2" w14:textId="77777777" w:rsidTr="006D763F">
        <w:trPr>
          <w:trHeight w:val="53"/>
        </w:trPr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C3BBD3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Male, number (%)</w:t>
            </w:r>
          </w:p>
        </w:tc>
        <w:tc>
          <w:tcPr>
            <w:tcW w:w="3626" w:type="pct"/>
            <w:gridSpan w:val="5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094A58" w14:textId="77777777" w:rsidR="0078507C" w:rsidRPr="00A027C2" w:rsidRDefault="0078507C" w:rsidP="006D763F">
            <w:pPr>
              <w:pStyle w:val="NoSpacing"/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 (5.0%)</w:t>
            </w:r>
          </w:p>
        </w:tc>
      </w:tr>
      <w:tr w:rsidR="0078507C" w14:paraId="7FFE3C19" w14:textId="77777777" w:rsidTr="006D763F">
        <w:trPr>
          <w:trHeight w:val="53"/>
        </w:trPr>
        <w:tc>
          <w:tcPr>
            <w:tcW w:w="1374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A1ED55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BMI, mean ± SD</w:t>
            </w:r>
          </w:p>
        </w:tc>
        <w:tc>
          <w:tcPr>
            <w:tcW w:w="3626" w:type="pct"/>
            <w:gridSpan w:val="5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1AD22F" w14:textId="77777777" w:rsidR="0078507C" w:rsidRPr="00A027C2" w:rsidRDefault="0078507C" w:rsidP="006D763F">
            <w:pPr>
              <w:pStyle w:val="NoSpacing"/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9.78 ± 2.08</w:t>
            </w:r>
          </w:p>
        </w:tc>
      </w:tr>
      <w:tr w:rsidR="0078507C" w14:paraId="6008F181" w14:textId="77777777" w:rsidTr="006D763F">
        <w:trPr>
          <w:trHeight w:val="53"/>
        </w:trPr>
        <w:tc>
          <w:tcPr>
            <w:tcW w:w="5000" w:type="pct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5481EB" w14:textId="77777777" w:rsidR="0078507C" w:rsidRPr="00A027C2" w:rsidRDefault="0078507C" w:rsidP="006D763F">
            <w:pPr>
              <w:pStyle w:val="NoSpacing"/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  <w:t>Baseline characteristics of participants who measured cellular immunity (n=45) at T2 and T3</w:t>
            </w:r>
          </w:p>
        </w:tc>
      </w:tr>
      <w:tr w:rsidR="0078507C" w14:paraId="2013DB94" w14:textId="77777777" w:rsidTr="006D763F">
        <w:trPr>
          <w:trHeight w:val="53"/>
        </w:trPr>
        <w:tc>
          <w:tcPr>
            <w:tcW w:w="1374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25D999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Age, mean ± SD (range)</w:t>
            </w:r>
          </w:p>
        </w:tc>
        <w:tc>
          <w:tcPr>
            <w:tcW w:w="3626" w:type="pct"/>
            <w:gridSpan w:val="5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19A677" w14:textId="6AECE984" w:rsidR="0078507C" w:rsidRPr="00A027C2" w:rsidRDefault="0078507C" w:rsidP="006D763F">
            <w:pPr>
              <w:pStyle w:val="NoSpacing"/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iCs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iCs/>
                <w:color w:val="000000" w:themeColor="text1"/>
                <w:szCs w:val="20"/>
              </w:rPr>
              <w:t>25.6</w:t>
            </w: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 xml:space="preserve"> ± 2.73</w:t>
            </w:r>
            <w:r w:rsidRPr="00A027C2">
              <w:rPr>
                <w:rFonts w:ascii="Times New Roman" w:eastAsiaTheme="minorHAnsi" w:hAnsi="Times New Roman" w:cs="Times New Roman"/>
                <w:iCs/>
                <w:color w:val="000000" w:themeColor="text1"/>
                <w:szCs w:val="20"/>
              </w:rPr>
              <w:t xml:space="preserve"> </w:t>
            </w:r>
            <w:r w:rsidR="00AD118D">
              <w:rPr>
                <w:rFonts w:ascii="Times New Roman" w:eastAsiaTheme="minorHAnsi" w:hAnsi="Times New Roman" w:cs="Times New Roman"/>
                <w:iCs/>
                <w:color w:val="000000" w:themeColor="text1"/>
                <w:szCs w:val="20"/>
              </w:rPr>
              <w:t>(22-32)</w:t>
            </w:r>
          </w:p>
        </w:tc>
      </w:tr>
      <w:tr w:rsidR="0078507C" w14:paraId="3FDD3251" w14:textId="77777777" w:rsidTr="006D763F">
        <w:trPr>
          <w:trHeight w:val="53"/>
        </w:trPr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DB8705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Male, number (%)</w:t>
            </w:r>
          </w:p>
        </w:tc>
        <w:tc>
          <w:tcPr>
            <w:tcW w:w="3626" w:type="pct"/>
            <w:gridSpan w:val="5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D7A4E1" w14:textId="77777777" w:rsidR="0078507C" w:rsidRPr="00A027C2" w:rsidRDefault="0078507C" w:rsidP="006D763F">
            <w:pPr>
              <w:pStyle w:val="NoSpacing"/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14 (31.1%)</w:t>
            </w:r>
          </w:p>
        </w:tc>
      </w:tr>
      <w:tr w:rsidR="0078507C" w14:paraId="7483D9F5" w14:textId="77777777" w:rsidTr="006D763F">
        <w:trPr>
          <w:trHeight w:val="53"/>
        </w:trPr>
        <w:tc>
          <w:tcPr>
            <w:tcW w:w="1374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E01A74" w14:textId="77777777" w:rsidR="0078507C" w:rsidRPr="00A027C2" w:rsidRDefault="0078507C" w:rsidP="004C5745">
            <w:pPr>
              <w:pStyle w:val="NoSpacing"/>
              <w:wordWrap/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BMI, mean ± SD</w:t>
            </w:r>
          </w:p>
        </w:tc>
        <w:tc>
          <w:tcPr>
            <w:tcW w:w="3626" w:type="pct"/>
            <w:gridSpan w:val="5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63A37D" w14:textId="77777777" w:rsidR="0078507C" w:rsidRPr="00A027C2" w:rsidRDefault="0078507C" w:rsidP="006D763F">
            <w:pPr>
              <w:pStyle w:val="NoSpacing"/>
              <w:wordWrap/>
              <w:spacing w:line="48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21.92 ± 2.90</w:t>
            </w:r>
          </w:p>
        </w:tc>
      </w:tr>
    </w:tbl>
    <w:p w14:paraId="014D8D42" w14:textId="5BEC0A4B" w:rsidR="0078507C" w:rsidRPr="00A027C2" w:rsidRDefault="0078507C" w:rsidP="0078507C">
      <w:pPr>
        <w:widowControl/>
        <w:wordWrap/>
        <w:autoSpaceDE/>
        <w:autoSpaceDN/>
        <w:spacing w:before="144"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027C2">
        <w:rPr>
          <w:rFonts w:ascii="Times New Roman" w:hAnsi="Times New Roman" w:cs="Times New Roman"/>
          <w:color w:val="000000" w:themeColor="text1"/>
          <w:sz w:val="22"/>
        </w:rPr>
        <w:t xml:space="preserve">T0, day of first-dose vaccination; </w:t>
      </w:r>
      <w:r w:rsidRPr="00A027C2">
        <w:rPr>
          <w:rFonts w:ascii="Times New Roman" w:hAnsi="Times New Roman" w:cs="Times New Roman" w:hint="eastAsia"/>
          <w:color w:val="000000" w:themeColor="text1"/>
          <w:sz w:val="22"/>
        </w:rPr>
        <w:t>T</w:t>
      </w:r>
      <w:r w:rsidRPr="00A027C2">
        <w:rPr>
          <w:rFonts w:ascii="Times New Roman" w:hAnsi="Times New Roman" w:cs="Times New Roman"/>
          <w:color w:val="000000" w:themeColor="text1"/>
          <w:sz w:val="22"/>
        </w:rPr>
        <w:t>1, 4 weeks after the first dose; T2, 4 weeks after the second dose; T3, 3 months after the first dose; T4, 6 months after the first dose.</w:t>
      </w:r>
    </w:p>
    <w:p w14:paraId="1730DD31" w14:textId="77777777" w:rsidR="0078507C" w:rsidRPr="00A027C2" w:rsidRDefault="0078507C" w:rsidP="0078507C">
      <w:pPr>
        <w:spacing w:line="480" w:lineRule="auto"/>
        <w:rPr>
          <w:color w:val="000000" w:themeColor="text1"/>
          <w:sz w:val="18"/>
          <w:szCs w:val="20"/>
        </w:rPr>
      </w:pPr>
    </w:p>
    <w:p w14:paraId="48A26DD4" w14:textId="77777777" w:rsidR="0078507C" w:rsidRPr="00A027C2" w:rsidRDefault="0078507C" w:rsidP="0078507C">
      <w:pPr>
        <w:widowControl/>
        <w:wordWrap/>
        <w:autoSpaceDE/>
        <w:autoSpaceDN/>
        <w:spacing w:line="480" w:lineRule="auto"/>
        <w:rPr>
          <w:color w:val="000000" w:themeColor="text1"/>
          <w:sz w:val="18"/>
          <w:szCs w:val="20"/>
        </w:rPr>
      </w:pPr>
      <w:r w:rsidRPr="00A027C2">
        <w:rPr>
          <w:color w:val="000000" w:themeColor="text1"/>
          <w:sz w:val="18"/>
          <w:szCs w:val="20"/>
        </w:rPr>
        <w:br w:type="page"/>
      </w:r>
    </w:p>
    <w:p w14:paraId="1A5C38DE" w14:textId="77777777" w:rsidR="0078507C" w:rsidRPr="00A027C2" w:rsidRDefault="0078507C" w:rsidP="0078507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A027C2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Supplementary Table 2. Anti-S IgG and neutralizing antibody titers of participants following vaccination </w:t>
      </w:r>
    </w:p>
    <w:tbl>
      <w:tblPr>
        <w:tblStyle w:val="TableGrid"/>
        <w:tblpPr w:leftFromText="142" w:rightFromText="142" w:vertAnchor="text" w:horzAnchor="margin" w:tblpY="17"/>
        <w:tblW w:w="0" w:type="auto"/>
        <w:tblLayout w:type="fixed"/>
        <w:tblLook w:val="04A0" w:firstRow="1" w:lastRow="0" w:firstColumn="1" w:lastColumn="0" w:noHBand="0" w:noVBand="1"/>
      </w:tblPr>
      <w:tblGrid>
        <w:gridCol w:w="1354"/>
        <w:gridCol w:w="909"/>
        <w:gridCol w:w="1134"/>
        <w:gridCol w:w="1134"/>
        <w:gridCol w:w="1134"/>
        <w:gridCol w:w="993"/>
        <w:gridCol w:w="1275"/>
        <w:gridCol w:w="993"/>
        <w:gridCol w:w="1134"/>
        <w:gridCol w:w="1134"/>
        <w:gridCol w:w="1134"/>
        <w:gridCol w:w="1359"/>
      </w:tblGrid>
      <w:tr w:rsidR="0078507C" w14:paraId="4C188913" w14:textId="77777777" w:rsidTr="004C5745">
        <w:tc>
          <w:tcPr>
            <w:tcW w:w="135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EFE6C85" w14:textId="0223DFF1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Characteristics</w:t>
            </w:r>
          </w:p>
        </w:tc>
        <w:tc>
          <w:tcPr>
            <w:tcW w:w="6579" w:type="dxa"/>
            <w:gridSpan w:val="6"/>
            <w:tcBorders>
              <w:top w:val="single" w:sz="8" w:space="0" w:color="auto"/>
              <w:left w:val="nil"/>
              <w:right w:val="nil"/>
            </w:tcBorders>
          </w:tcPr>
          <w:p w14:paraId="61961C48" w14:textId="77777777" w:rsidR="0078507C" w:rsidRPr="00A027C2" w:rsidRDefault="0078507C" w:rsidP="004C574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Anti-S IgG antibody, U/mL, mean (95% CI)</w:t>
            </w:r>
          </w:p>
        </w:tc>
        <w:tc>
          <w:tcPr>
            <w:tcW w:w="5754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56C7DA8F" w14:textId="77777777" w:rsidR="0078507C" w:rsidRPr="00A027C2" w:rsidRDefault="0078507C" w:rsidP="004C574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eutralizing antibody, mean (95% CI)</w:t>
            </w:r>
          </w:p>
        </w:tc>
      </w:tr>
      <w:tr w:rsidR="0078507C" w14:paraId="2689FE20" w14:textId="77777777" w:rsidTr="004C5745">
        <w:tc>
          <w:tcPr>
            <w:tcW w:w="135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44F71AC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9" w:type="dxa"/>
            <w:tcBorders>
              <w:left w:val="nil"/>
              <w:bottom w:val="single" w:sz="8" w:space="0" w:color="auto"/>
              <w:right w:val="nil"/>
            </w:tcBorders>
          </w:tcPr>
          <w:p w14:paraId="56C8B02B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T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6C1B55E8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T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6FBBA1E2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T2 (peak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0C3E5E01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T3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</w:tcPr>
          <w:p w14:paraId="4FA90C6D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4 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</w:tcPr>
          <w:p w14:paraId="234E970D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GMR (T4/T2)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</w:tcPr>
          <w:p w14:paraId="1905A551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T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08A3D4DE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1 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102A0438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T2 (peak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36F09B55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4 </w:t>
            </w:r>
          </w:p>
        </w:tc>
        <w:tc>
          <w:tcPr>
            <w:tcW w:w="1359" w:type="dxa"/>
            <w:tcBorders>
              <w:left w:val="nil"/>
              <w:bottom w:val="single" w:sz="8" w:space="0" w:color="auto"/>
              <w:right w:val="nil"/>
            </w:tcBorders>
          </w:tcPr>
          <w:p w14:paraId="4783CE31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GMR (T4/T2)</w:t>
            </w:r>
          </w:p>
        </w:tc>
      </w:tr>
      <w:tr w:rsidR="0078507C" w14:paraId="61DB0664" w14:textId="77777777" w:rsidTr="004C5745">
        <w:tc>
          <w:tcPr>
            <w:tcW w:w="135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16E6E0AD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All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32461887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17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4627B80D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17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7CCCAFB9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17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537E46B7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16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2E6BB3B9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162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74DA807E" w14:textId="77777777" w:rsidR="0078507C" w:rsidRPr="00A027C2" w:rsidRDefault="0078507C" w:rsidP="004C574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42 (0.37- 0.47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7D805C21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1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405B4FA8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1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0A0BA8A4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1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7C514F6D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50</w:t>
            </w:r>
          </w:p>
        </w:tc>
        <w:tc>
          <w:tcPr>
            <w:tcW w:w="135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5660FD1C" w14:textId="0953C168" w:rsidR="0078507C" w:rsidRPr="00A027C2" w:rsidRDefault="0078507C" w:rsidP="004C574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38 (0.31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48)</w:t>
            </w:r>
          </w:p>
        </w:tc>
      </w:tr>
      <w:tr w:rsidR="0078507C" w14:paraId="0BFEFCDF" w14:textId="77777777" w:rsidTr="004C5745">
        <w:tc>
          <w:tcPr>
            <w:tcW w:w="13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A9127C2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DAF19DE" w14:textId="6D2F644E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4 (0.4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4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1800BB3" w14:textId="4E280703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178.09 (159.0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199.46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84DB8C2" w14:textId="70A1CF89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4409.40 (4082.56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4762.40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8B59F14" w14:textId="0AA3A59F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2824.15 (2633.06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3029.11)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AA4895F" w14:textId="43157923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1850.38 (1700.91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2012.98)</w:t>
            </w:r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536E9CF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6B4A468" w14:textId="29D50C48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10.09 (9.13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11.16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B140D82" w14:textId="6D44F474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479.91 (394.37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584.01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B572B5C" w14:textId="0962FF3A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2851.78 (2481.94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3276.73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A27616E" w14:textId="35E61BED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1090.44 (929.49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279.25)</w:t>
            </w:r>
          </w:p>
        </w:tc>
        <w:tc>
          <w:tcPr>
            <w:tcW w:w="13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3D1A04A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8507C" w14:paraId="0094A61B" w14:textId="77777777" w:rsidTr="004C5745">
        <w:tc>
          <w:tcPr>
            <w:tcW w:w="13687" w:type="dxa"/>
            <w:gridSpan w:val="12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50379D26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Responder</w:t>
            </w:r>
          </w:p>
        </w:tc>
      </w:tr>
      <w:tr w:rsidR="0078507C" w14:paraId="28EF40F3" w14:textId="77777777" w:rsidTr="004C5745">
        <w:tc>
          <w:tcPr>
            <w:tcW w:w="135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61B5117B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ormal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A6C73F2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1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DA91588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1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AABDDBE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1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E66ABF9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10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3E04328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107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4D7D04E3" w14:textId="77777777" w:rsidR="0078507C" w:rsidRPr="00A027C2" w:rsidRDefault="0078507C" w:rsidP="004C574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46 (0.41- 0.5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0314A83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E045976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7E8BD7C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6BA320A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27</w:t>
            </w:r>
          </w:p>
        </w:tc>
        <w:tc>
          <w:tcPr>
            <w:tcW w:w="1359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001E6402" w14:textId="57CA345A" w:rsidR="0078507C" w:rsidRPr="00A027C2" w:rsidRDefault="0078507C" w:rsidP="004C574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38 (0.28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51)</w:t>
            </w:r>
          </w:p>
        </w:tc>
      </w:tr>
      <w:tr w:rsidR="0078507C" w14:paraId="4E5BE4E5" w14:textId="77777777" w:rsidTr="004C5745"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D9B61CC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D03CE30" w14:textId="0347580F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4 (0.4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609E3AD" w14:textId="6309F87C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152.04 (130.80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76.7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4702E53" w14:textId="108EA05E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3332.23 (3101.11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3580.57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EAE151F" w14:textId="4AAAEF2B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2230.32 (2087.17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2383.3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76D207A" w14:textId="1AA6273B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1521.03 (1394.21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659.37)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083B678" w14:textId="77777777" w:rsidR="0078507C" w:rsidRPr="00A027C2" w:rsidRDefault="0078507C" w:rsidP="004C574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7FC04BF" w14:textId="733BB768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9.98 (8.83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1.2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A4EBD45" w14:textId="54F7FABB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410.13 (321.10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523.8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9BFEE82" w14:textId="485AABC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2500.86 (2116.84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2954.5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32DE764" w14:textId="597CD4F2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949.18 (767.20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174.34)</w:t>
            </w:r>
          </w:p>
        </w:tc>
        <w:tc>
          <w:tcPr>
            <w:tcW w:w="135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312ABF7" w14:textId="77777777" w:rsidR="0078507C" w:rsidRPr="00A027C2" w:rsidRDefault="0078507C" w:rsidP="004C574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8507C" w14:paraId="2A8C6707" w14:textId="77777777" w:rsidTr="004C5745">
        <w:tc>
          <w:tcPr>
            <w:tcW w:w="1354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3668FE95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Strong</w:t>
            </w: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4FB685A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BDF36CF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D46959D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7E68FF6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5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32DA7CE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55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398B8911" w14:textId="77777777" w:rsidR="0078507C" w:rsidRPr="00A027C2" w:rsidRDefault="0078507C" w:rsidP="004C574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37 (0.32- 0.42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9161523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F35AFE4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9A97EF0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677B779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N=23</w:t>
            </w:r>
          </w:p>
        </w:tc>
        <w:tc>
          <w:tcPr>
            <w:tcW w:w="1359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59C66137" w14:textId="25023815" w:rsidR="0078507C" w:rsidRPr="00A027C2" w:rsidRDefault="0078507C" w:rsidP="004C574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34 (0.24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48)</w:t>
            </w:r>
          </w:p>
        </w:tc>
      </w:tr>
      <w:tr w:rsidR="0078507C" w14:paraId="59433D00" w14:textId="77777777" w:rsidTr="004C5745"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7594E88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826B330" w14:textId="612E543F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4 (0.4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FB514FA" w14:textId="4962CDD4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247.04 (212.70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286.9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0F27ACF" w14:textId="6E7F08CB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7403.23 (6960.30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7874.3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15E35B0" w14:textId="1A81383A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4401.05 (4096.76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4727.9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63E564A" w14:textId="6A56D2DF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2709.35 (2367.16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3101.01)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08114F2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30D78DF" w14:textId="1FE4B1FF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10.34 (8.59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2.4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6E2C2ED" w14:textId="238D363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670.15 (490.67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915.3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5CD59D" w14:textId="7B65A6C1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3769.64 (2982.86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4763.9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87BC7DF" w14:textId="05BB44F6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1283.30 (1008.81</w:t>
            </w:r>
            <w:r w:rsidRPr="00A15925">
              <w:rPr>
                <w:rFonts w:ascii="Times New Roman" w:hAnsi="Times New Roman" w:cs="Times New Roman"/>
                <w:color w:val="000000" w:themeColor="text1"/>
                <w:szCs w:val="20"/>
              </w:rPr>
              <w:t>–</w:t>
            </w: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632.47)</w:t>
            </w:r>
          </w:p>
        </w:tc>
        <w:tc>
          <w:tcPr>
            <w:tcW w:w="1359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FAF75B4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8507C" w14:paraId="363B12BB" w14:textId="77777777" w:rsidTr="004C5745">
        <w:tc>
          <w:tcPr>
            <w:tcW w:w="135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3881533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-value </w:t>
            </w:r>
          </w:p>
        </w:tc>
        <w:tc>
          <w:tcPr>
            <w:tcW w:w="90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6A20418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1.00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083D9E5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3D4B037A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1D13EA2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35C8220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EF8E517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D795735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746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3135A67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02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8800C90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006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36EE6C6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A027C2">
              <w:rPr>
                <w:rFonts w:ascii="Times New Roman" w:hAnsi="Times New Roman" w:cs="Times New Roman"/>
                <w:color w:val="000000" w:themeColor="text1"/>
                <w:szCs w:val="20"/>
              </w:rPr>
              <w:t>0.058</w:t>
            </w:r>
          </w:p>
        </w:tc>
        <w:tc>
          <w:tcPr>
            <w:tcW w:w="135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0981A71" w14:textId="77777777" w:rsidR="0078507C" w:rsidRPr="00A027C2" w:rsidRDefault="0078507C" w:rsidP="004C5745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134A53D2" w14:textId="5361936F" w:rsidR="00591189" w:rsidRDefault="0078507C" w:rsidP="0078507C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027C2">
        <w:rPr>
          <w:rFonts w:ascii="Times New Roman" w:hAnsi="Times New Roman" w:cs="Times New Roman"/>
          <w:color w:val="000000" w:themeColor="text1"/>
          <w:szCs w:val="20"/>
        </w:rPr>
        <w:t xml:space="preserve">GMR, geometric mean ratio. </w:t>
      </w:r>
      <w:bookmarkStart w:id="1" w:name="_Hlk104925279"/>
      <w:r w:rsidRPr="00A027C2">
        <w:rPr>
          <w:rFonts w:ascii="Times New Roman" w:hAnsi="Times New Roman" w:cs="Times New Roman"/>
          <w:color w:val="000000" w:themeColor="text1"/>
          <w:sz w:val="22"/>
        </w:rPr>
        <w:t xml:space="preserve">T0, day of first-dose vaccination; </w:t>
      </w:r>
      <w:r w:rsidRPr="00A027C2">
        <w:rPr>
          <w:rFonts w:ascii="Times New Roman" w:hAnsi="Times New Roman" w:cs="Times New Roman" w:hint="eastAsia"/>
          <w:color w:val="000000" w:themeColor="text1"/>
          <w:sz w:val="22"/>
        </w:rPr>
        <w:t>T</w:t>
      </w:r>
      <w:r w:rsidRPr="00A027C2">
        <w:rPr>
          <w:rFonts w:ascii="Times New Roman" w:hAnsi="Times New Roman" w:cs="Times New Roman"/>
          <w:color w:val="000000" w:themeColor="text1"/>
          <w:sz w:val="22"/>
        </w:rPr>
        <w:t>1, 4 weeks after the first dose; T2, 4 weeks after the second dose; T3, 3 months after the first dose; T4, 6 months after the first dose.</w:t>
      </w:r>
      <w:bookmarkEnd w:id="1"/>
    </w:p>
    <w:p w14:paraId="6161E410" w14:textId="77777777" w:rsidR="00591189" w:rsidRDefault="00591189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9BC2FE3" w14:textId="77777777" w:rsidR="00591189" w:rsidRDefault="00591189" w:rsidP="0078507C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2"/>
        </w:rPr>
        <w:sectPr w:rsidR="00591189" w:rsidSect="006D763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B2ED70" w14:textId="77777777" w:rsidR="00591189" w:rsidRPr="00591189" w:rsidRDefault="00591189" w:rsidP="005911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  <w:lang w:eastAsia="en-US"/>
        </w:rPr>
      </w:pPr>
      <w:r w:rsidRPr="00591189"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  <w:lastRenderedPageBreak/>
        <w:t>Supplementary Figure 1.</w:t>
      </w:r>
      <w:r w:rsidRPr="00591189">
        <w:rPr>
          <w:rFonts w:ascii="Times New Roman" w:hAnsi="Times New Roman" w:cs="Times New Roman"/>
          <w:color w:val="000000" w:themeColor="text1"/>
          <w:kern w:val="0"/>
          <w:sz w:val="22"/>
          <w:lang w:eastAsia="en-US"/>
        </w:rPr>
        <w:t xml:space="preserve"> </w:t>
      </w:r>
      <w:r w:rsidRPr="00591189"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  <w:t xml:space="preserve">Spaghetti plot of temporal change of neutralizing activity against (A) delta and (B) omicron variants. </w:t>
      </w:r>
      <w:r w:rsidRPr="00591189">
        <w:rPr>
          <w:rFonts w:ascii="Times New Roman" w:hAnsi="Times New Roman" w:cs="Times New Roman"/>
          <w:color w:val="000000" w:themeColor="text1"/>
          <w:kern w:val="0"/>
          <w:sz w:val="22"/>
          <w:lang w:eastAsia="en-US"/>
        </w:rPr>
        <w:t>T2, 4 weeks after the second dose; T4, 6 months after the first dose.</w:t>
      </w:r>
    </w:p>
    <w:p w14:paraId="744B9144" w14:textId="77777777" w:rsidR="00591189" w:rsidRPr="00591189" w:rsidRDefault="00591189" w:rsidP="005911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</w:pPr>
    </w:p>
    <w:p w14:paraId="1210C4A8" w14:textId="77777777" w:rsidR="00591189" w:rsidRPr="00591189" w:rsidRDefault="00591189" w:rsidP="005911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  <w:lang w:eastAsia="en-US"/>
        </w:rPr>
      </w:pPr>
      <w:r w:rsidRPr="00591189">
        <w:rPr>
          <w:rFonts w:ascii="Times New Roman" w:hAnsi="Times New Roman" w:cs="Times New Roman"/>
          <w:noProof/>
          <w:color w:val="000000" w:themeColor="text1"/>
          <w:kern w:val="0"/>
          <w:sz w:val="22"/>
        </w:rPr>
        <w:drawing>
          <wp:inline distT="0" distB="0" distL="0" distR="0" wp14:anchorId="5A98DB1B" wp14:editId="351A75DA">
            <wp:extent cx="5731510" cy="2845435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52AB0" w14:textId="77777777" w:rsidR="00591189" w:rsidRPr="00591189" w:rsidRDefault="00591189" w:rsidP="005911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  <w:lang w:eastAsia="en-US"/>
        </w:rPr>
      </w:pPr>
    </w:p>
    <w:p w14:paraId="66536A9E" w14:textId="77777777" w:rsidR="00591189" w:rsidRPr="00591189" w:rsidRDefault="00591189" w:rsidP="005911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  <w:lang w:eastAsia="en-US"/>
        </w:rPr>
        <w:sectPr w:rsidR="00591189" w:rsidRPr="00591189" w:rsidSect="00D45F6C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673EEE28" w14:textId="77777777" w:rsidR="00591189" w:rsidRPr="00591189" w:rsidRDefault="00591189" w:rsidP="005911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noProof/>
          <w:color w:val="000000" w:themeColor="text1"/>
          <w:kern w:val="0"/>
          <w:sz w:val="22"/>
          <w:lang w:eastAsia="en-US"/>
        </w:rPr>
      </w:pPr>
      <w:r w:rsidRPr="00591189">
        <w:rPr>
          <w:rFonts w:ascii="Times New Roman" w:hAnsi="Times New Roman" w:cs="Times New Roman"/>
          <w:b/>
          <w:noProof/>
          <w:color w:val="000000" w:themeColor="text1"/>
          <w:kern w:val="0"/>
          <w:sz w:val="22"/>
          <w:lang w:eastAsia="en-US"/>
        </w:rPr>
        <w:lastRenderedPageBreak/>
        <w:t xml:space="preserve">Supplementary Figure 2. Correlation analysis between neutralization titers of wild type versus delta or omicron at T2 (A) and T4 (B). </w:t>
      </w:r>
      <w:r w:rsidRPr="00591189">
        <w:rPr>
          <w:rFonts w:ascii="Times New Roman" w:hAnsi="Times New Roman" w:cs="Times New Roman"/>
          <w:noProof/>
          <w:color w:val="000000" w:themeColor="text1"/>
          <w:kern w:val="0"/>
          <w:sz w:val="22"/>
          <w:lang w:eastAsia="en-US"/>
        </w:rPr>
        <w:t>T2, 4 weeks after the second dose; T4, 6 months after the first dose.</w:t>
      </w:r>
    </w:p>
    <w:p w14:paraId="57C8C5A9" w14:textId="49A17C7E" w:rsidR="00591189" w:rsidRPr="00591189" w:rsidRDefault="00591189" w:rsidP="005911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  <w:lang w:eastAsia="en-US"/>
        </w:rPr>
      </w:pPr>
      <w:r w:rsidRPr="00591189">
        <w:rPr>
          <w:rFonts w:ascii="Times New Roman" w:hAnsi="Times New Roman" w:cs="Times New Roman"/>
          <w:noProof/>
          <w:color w:val="000000" w:themeColor="text1"/>
          <w:kern w:val="0"/>
          <w:sz w:val="22"/>
        </w:rPr>
        <w:drawing>
          <wp:inline distT="0" distB="0" distL="0" distR="0" wp14:anchorId="5327EAE9" wp14:editId="3D6BC7C2">
            <wp:extent cx="4657060" cy="352425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54550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60334" cy="3526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1189">
        <w:rPr>
          <w:rFonts w:ascii="Times New Roman" w:hAnsi="Times New Roman" w:cs="Times New Roman"/>
          <w:noProof/>
          <w:color w:val="000000" w:themeColor="text1"/>
          <w:kern w:val="0"/>
          <w:sz w:val="22"/>
        </w:rPr>
        <w:drawing>
          <wp:inline distT="0" distB="0" distL="0" distR="0" wp14:anchorId="6ADB3285" wp14:editId="762DF85F">
            <wp:extent cx="4497572" cy="3400425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16692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98734" cy="3401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E0617" w14:textId="06DD52AB" w:rsidR="00C42464" w:rsidRDefault="00C42464" w:rsidP="005911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</w:pPr>
      <w:r w:rsidRPr="00591189"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  <w:t xml:space="preserve">3. </w:t>
      </w:r>
      <w:r w:rsidRPr="00C42464">
        <w:rPr>
          <w:rFonts w:ascii="Times New Roman" w:hAnsi="Times New Roman" w:cs="Times New Roman"/>
          <w:color w:val="000000" w:themeColor="text1"/>
          <w:kern w:val="0"/>
          <w:sz w:val="22"/>
          <w:lang w:eastAsia="en-US"/>
        </w:rPr>
        <w:t>IFN-γ ELISpot assay results at two time-points (T2 and T3). T2, 4 weeks after the second dose; T3, 3 months after the first dose.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  <w:t xml:space="preserve"> </w:t>
      </w:r>
    </w:p>
    <w:p w14:paraId="311D3D50" w14:textId="1D4E7F00" w:rsidR="00C42464" w:rsidRDefault="00C42464" w:rsidP="005911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</w:pPr>
      <w:r>
        <w:rPr>
          <w:noProof/>
        </w:rPr>
        <w:drawing>
          <wp:inline distT="0" distB="0" distL="0" distR="0" wp14:anchorId="676AE3BC" wp14:editId="77B437ED">
            <wp:extent cx="2757473" cy="3152775"/>
            <wp:effectExtent l="0" t="0" r="508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65765" cy="3162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7D4B0" w14:textId="77777777" w:rsidR="00C42464" w:rsidRDefault="00C42464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  <w:br w:type="page"/>
      </w:r>
    </w:p>
    <w:p w14:paraId="4764AB0D" w14:textId="4693D90C" w:rsidR="00591189" w:rsidRPr="00591189" w:rsidRDefault="00591189" w:rsidP="005911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  <w:lang w:eastAsia="en-US"/>
        </w:rPr>
      </w:pPr>
      <w:r w:rsidRPr="00591189"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  <w:lastRenderedPageBreak/>
        <w:t xml:space="preserve">Supplementary Figure </w:t>
      </w:r>
      <w:r w:rsidR="009C662C"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  <w:t>4</w:t>
      </w:r>
      <w:r w:rsidRPr="00591189"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  <w:t xml:space="preserve">. Correlation analysis between anti-S IgG antibody and neutralizing antibody titers. </w:t>
      </w:r>
      <w:r w:rsidRPr="00591189">
        <w:rPr>
          <w:rFonts w:ascii="Times New Roman" w:hAnsi="Times New Roman" w:cs="Times New Roman"/>
          <w:color w:val="000000" w:themeColor="text1"/>
          <w:kern w:val="0"/>
          <w:sz w:val="22"/>
          <w:lang w:eastAsia="en-US"/>
        </w:rPr>
        <w:t>T1, 4 weeks after the first dose; T2, 4 weeks after the second dose; T4, 6 months after the first dose.</w:t>
      </w:r>
    </w:p>
    <w:p w14:paraId="7C02E21E" w14:textId="77777777" w:rsidR="00591189" w:rsidRPr="00591189" w:rsidRDefault="00591189" w:rsidP="005911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  <w:lang w:eastAsia="en-US"/>
        </w:rPr>
      </w:pPr>
      <w:r w:rsidRPr="00591189">
        <w:rPr>
          <w:kern w:val="0"/>
          <w:sz w:val="22"/>
          <w:lang w:eastAsia="en-US"/>
        </w:rPr>
        <w:object w:dxaOrig="7023" w:dyaOrig="5414" w14:anchorId="2385FD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3.3pt;height:164.4pt" o:ole="">
            <v:imagedata r:id="rId10" o:title=""/>
          </v:shape>
          <o:OLEObject Type="Embed" ProgID="Prism9.Document" ShapeID="_x0000_i1025" DrawAspect="Content" ObjectID="_1733117703" r:id="rId11"/>
        </w:object>
      </w:r>
      <w:r w:rsidRPr="00591189">
        <w:rPr>
          <w:kern w:val="0"/>
          <w:sz w:val="22"/>
          <w:lang w:eastAsia="en-US"/>
        </w:rPr>
        <w:object w:dxaOrig="6893" w:dyaOrig="5184" w14:anchorId="664D3A93">
          <v:shape id="_x0000_i1026" type="#_x0000_t75" style="width:217.35pt;height:163.7pt" o:ole="">
            <v:imagedata r:id="rId12" o:title=""/>
          </v:shape>
          <o:OLEObject Type="Embed" ProgID="Prism9.Document" ShapeID="_x0000_i1026" DrawAspect="Content" ObjectID="_1733117704" r:id="rId13"/>
        </w:object>
      </w:r>
    </w:p>
    <w:p w14:paraId="15A99548" w14:textId="77777777" w:rsidR="00591189" w:rsidRPr="00591189" w:rsidRDefault="00591189" w:rsidP="0059118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 w:rsidRPr="00591189">
        <w:rPr>
          <w:kern w:val="0"/>
          <w:sz w:val="22"/>
          <w:lang w:eastAsia="en-US"/>
        </w:rPr>
        <w:object w:dxaOrig="6547" w:dyaOrig="5573" w14:anchorId="3BCCF3D7">
          <v:shape id="_x0000_i1027" type="#_x0000_t75" style="width:208.55pt;height:176.6pt" o:ole="">
            <v:imagedata r:id="rId14" o:title=""/>
          </v:shape>
          <o:OLEObject Type="Embed" ProgID="Prism9.Document" ShapeID="_x0000_i1027" DrawAspect="Content" ObjectID="_1733117705" r:id="rId15"/>
        </w:object>
      </w:r>
    </w:p>
    <w:bookmarkEnd w:id="0"/>
    <w:p w14:paraId="25D0B2B7" w14:textId="4F0844A4" w:rsidR="009C662C" w:rsidRDefault="009C662C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  <w:br w:type="page"/>
      </w:r>
    </w:p>
    <w:p w14:paraId="2A315A66" w14:textId="77777777" w:rsidR="009C662C" w:rsidRPr="00591189" w:rsidRDefault="009C662C" w:rsidP="009C662C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  <w:lang w:eastAsia="en-US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  <w:lastRenderedPageBreak/>
        <w:t>Supplementary Figure 5</w:t>
      </w:r>
      <w:r w:rsidRPr="00591189"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  <w:t xml:space="preserve">. Correlation analysis between anti-S IgG antibody titers and IFN-γ ELISpot assay results. </w:t>
      </w:r>
      <w:r w:rsidRPr="00591189">
        <w:rPr>
          <w:rFonts w:ascii="Times New Roman" w:hAnsi="Times New Roman" w:cs="Times New Roman"/>
          <w:color w:val="000000" w:themeColor="text1"/>
          <w:kern w:val="0"/>
          <w:sz w:val="22"/>
          <w:lang w:eastAsia="en-US"/>
        </w:rPr>
        <w:t>T2, 4 weeks after the second dose; T3, 3 months after the first dose</w:t>
      </w:r>
    </w:p>
    <w:p w14:paraId="4265C17D" w14:textId="77777777" w:rsidR="009C662C" w:rsidRPr="00591189" w:rsidRDefault="009C662C" w:rsidP="009C662C">
      <w:pPr>
        <w:widowControl/>
        <w:wordWrap/>
        <w:autoSpaceDE/>
        <w:autoSpaceDN/>
        <w:spacing w:line="480" w:lineRule="auto"/>
        <w:jc w:val="left"/>
        <w:rPr>
          <w:kern w:val="0"/>
          <w:sz w:val="22"/>
          <w:lang w:eastAsia="en-US"/>
        </w:rPr>
      </w:pPr>
      <w:r w:rsidRPr="00591189">
        <w:rPr>
          <w:kern w:val="0"/>
          <w:sz w:val="22"/>
          <w:lang w:eastAsia="en-US"/>
        </w:rPr>
        <w:object w:dxaOrig="7351" w:dyaOrig="5774" w14:anchorId="6B55435E">
          <v:shape id="_x0000_i1028" type="#_x0000_t75" style="width:213.3pt;height:166.4pt" o:ole="">
            <v:imagedata r:id="rId16" o:title=""/>
          </v:shape>
          <o:OLEObject Type="Embed" ProgID="Prism9.Document" ShapeID="_x0000_i1028" DrawAspect="Content" ObjectID="_1733117706" r:id="rId17"/>
        </w:object>
      </w:r>
      <w:r w:rsidRPr="00591189">
        <w:rPr>
          <w:kern w:val="0"/>
          <w:sz w:val="22"/>
          <w:lang w:eastAsia="en-US"/>
        </w:rPr>
        <w:object w:dxaOrig="7006" w:dyaOrig="6034" w14:anchorId="41064FD4">
          <v:shape id="_x0000_i1029" type="#_x0000_t75" style="width:203.1pt;height:174.55pt" o:ole="">
            <v:imagedata r:id="rId18" o:title=""/>
          </v:shape>
          <o:OLEObject Type="Embed" ProgID="Prism9.Document" ShapeID="_x0000_i1029" DrawAspect="Content" ObjectID="_1733117707" r:id="rId19"/>
        </w:object>
      </w:r>
    </w:p>
    <w:p w14:paraId="54BCA85C" w14:textId="77777777" w:rsidR="009C662C" w:rsidRDefault="009C662C" w:rsidP="009C662C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0F07278F" w14:textId="20855C16" w:rsidR="009C662C" w:rsidRPr="00591189" w:rsidRDefault="009C662C" w:rsidP="00591189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  <w:lang w:eastAsia="en-US"/>
        </w:rPr>
      </w:pPr>
    </w:p>
    <w:sectPr w:rsidR="009C662C" w:rsidRPr="00591189" w:rsidSect="00591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232F3" w14:textId="77777777" w:rsidR="007B1813" w:rsidRDefault="007B1813" w:rsidP="000E1153">
      <w:pPr>
        <w:spacing w:after="0" w:line="240" w:lineRule="auto"/>
      </w:pPr>
      <w:r>
        <w:separator/>
      </w:r>
    </w:p>
  </w:endnote>
  <w:endnote w:type="continuationSeparator" w:id="0">
    <w:p w14:paraId="2B0A8F2A" w14:textId="77777777" w:rsidR="007B1813" w:rsidRDefault="007B1813" w:rsidP="000E1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A4F4A" w14:textId="77777777" w:rsidR="007B1813" w:rsidRDefault="007B1813" w:rsidP="000E1153">
      <w:pPr>
        <w:spacing w:after="0" w:line="240" w:lineRule="auto"/>
      </w:pPr>
      <w:r>
        <w:separator/>
      </w:r>
    </w:p>
  </w:footnote>
  <w:footnote w:type="continuationSeparator" w:id="0">
    <w:p w14:paraId="1794AE2B" w14:textId="77777777" w:rsidR="007B1813" w:rsidRDefault="007B1813" w:rsidP="000E11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FBB"/>
    <w:rsid w:val="000E071C"/>
    <w:rsid w:val="000E1153"/>
    <w:rsid w:val="001151FC"/>
    <w:rsid w:val="00267B0D"/>
    <w:rsid w:val="002B66DD"/>
    <w:rsid w:val="00417364"/>
    <w:rsid w:val="004217BF"/>
    <w:rsid w:val="00591189"/>
    <w:rsid w:val="006457E5"/>
    <w:rsid w:val="006D763F"/>
    <w:rsid w:val="00721BD2"/>
    <w:rsid w:val="0078507C"/>
    <w:rsid w:val="007921C8"/>
    <w:rsid w:val="007B1813"/>
    <w:rsid w:val="007E3284"/>
    <w:rsid w:val="00827FBB"/>
    <w:rsid w:val="00941C86"/>
    <w:rsid w:val="00987794"/>
    <w:rsid w:val="009C662C"/>
    <w:rsid w:val="00AC1FF9"/>
    <w:rsid w:val="00AD118D"/>
    <w:rsid w:val="00B31161"/>
    <w:rsid w:val="00B34513"/>
    <w:rsid w:val="00C00207"/>
    <w:rsid w:val="00C42464"/>
    <w:rsid w:val="00D45F6C"/>
    <w:rsid w:val="00D830D3"/>
    <w:rsid w:val="00FB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053CA"/>
  <w15:chartTrackingRefBased/>
  <w15:docId w15:val="{12165054-1F88-42F6-B5DD-4CE4FE3C6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FBB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7F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7FB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27FBB"/>
    <w:rPr>
      <w:rFonts w:eastAsiaTheme="minorEastAsia"/>
      <w:kern w:val="2"/>
      <w:sz w:val="20"/>
      <w:lang w:eastAsia="ko-KR"/>
    </w:rPr>
  </w:style>
  <w:style w:type="paragraph" w:styleId="NoSpacing">
    <w:name w:val="No Spacing"/>
    <w:uiPriority w:val="1"/>
    <w:qFormat/>
    <w:rsid w:val="00827FBB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827FBB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07C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07C"/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1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153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0E115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1153"/>
    <w:rPr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0E115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1153"/>
    <w:rPr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591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2.bin"/><Relationship Id="rId18" Type="http://schemas.openxmlformats.org/officeDocument/2006/relationships/image" Target="media/image9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6.emf"/><Relationship Id="rId17" Type="http://schemas.openxmlformats.org/officeDocument/2006/relationships/oleObject" Target="embeddings/oleObject4.bin"/><Relationship Id="rId2" Type="http://schemas.openxmlformats.org/officeDocument/2006/relationships/settings" Target="settings.xml"/><Relationship Id="rId16" Type="http://schemas.openxmlformats.org/officeDocument/2006/relationships/image" Target="media/image8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1.bin"/><Relationship Id="rId5" Type="http://schemas.openxmlformats.org/officeDocument/2006/relationships/endnotes" Target="endnotes.xml"/><Relationship Id="rId15" Type="http://schemas.openxmlformats.org/officeDocument/2006/relationships/oleObject" Target="embeddings/oleObject3.bin"/><Relationship Id="rId10" Type="http://schemas.openxmlformats.org/officeDocument/2006/relationships/image" Target="media/image5.emf"/><Relationship Id="rId19" Type="http://schemas.openxmlformats.org/officeDocument/2006/relationships/oleObject" Target="embeddings/oleObject5.bin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627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10</dc:creator>
  <cp:keywords/>
  <dc:description/>
  <cp:lastModifiedBy>Megan Bond</cp:lastModifiedBy>
  <cp:revision>9</cp:revision>
  <dcterms:created xsi:type="dcterms:W3CDTF">2022-10-28T15:05:00Z</dcterms:created>
  <dcterms:modified xsi:type="dcterms:W3CDTF">2022-12-21T08:49:00Z</dcterms:modified>
</cp:coreProperties>
</file>